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W w:w="8784" w:type="dxa"/>
        <w:tblLayout w:type="fixed"/>
        <w:tblLook w:val="04A0" w:firstRow="1" w:lastRow="0" w:firstColumn="1" w:lastColumn="0" w:noHBand="0" w:noVBand="1"/>
      </w:tblPr>
      <w:tblGrid>
        <w:gridCol w:w="704"/>
        <w:gridCol w:w="2552"/>
        <w:gridCol w:w="614"/>
        <w:gridCol w:w="614"/>
        <w:gridCol w:w="614"/>
        <w:gridCol w:w="614"/>
        <w:gridCol w:w="614"/>
        <w:gridCol w:w="615"/>
        <w:gridCol w:w="614"/>
        <w:gridCol w:w="614"/>
        <w:gridCol w:w="615"/>
      </w:tblGrid>
      <w:tr w:rsidR="00C5690D" w:rsidRPr="0064794F" w14:paraId="263BDE15" w14:textId="77777777" w:rsidTr="00C56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11"/>
            <w:tcBorders>
              <w:top w:val="nil"/>
              <w:bottom w:val="single" w:sz="12" w:space="0" w:color="auto"/>
            </w:tcBorders>
            <w:noWrap/>
          </w:tcPr>
          <w:p w14:paraId="6E3FF235" w14:textId="31C96FDB" w:rsidR="00C5690D" w:rsidRPr="00C5690D" w:rsidRDefault="00145839" w:rsidP="00C5690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ppl. </w:t>
            </w:r>
            <w:r w:rsidR="00C5690D" w:rsidRPr="00B8673A">
              <w:rPr>
                <w:rFonts w:ascii="Times New Roman" w:hAnsi="Times New Roman" w:cs="Times New Roman"/>
                <w:lang w:val="en-US"/>
              </w:rPr>
              <w:t xml:space="preserve">Tab. </w:t>
            </w:r>
            <w:r w:rsidR="009449A6">
              <w:rPr>
                <w:rFonts w:ascii="Times New Roman" w:hAnsi="Times New Roman" w:cs="Times New Roman"/>
                <w:lang w:val="en-US"/>
              </w:rPr>
              <w:t>S</w:t>
            </w:r>
            <w:r w:rsidR="00794418">
              <w:rPr>
                <w:rFonts w:ascii="Times New Roman" w:hAnsi="Times New Roman" w:cs="Times New Roman"/>
                <w:lang w:val="en-US"/>
              </w:rPr>
              <w:t>3</w:t>
            </w:r>
            <w:r w:rsidR="00C5690D" w:rsidRPr="00B8673A">
              <w:rPr>
                <w:rFonts w:ascii="Times New Roman" w:hAnsi="Times New Roman" w:cs="Times New Roman"/>
                <w:lang w:val="en-US"/>
              </w:rPr>
              <w:t>: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gnificantly enriched </w:t>
            </w:r>
            <w:r w:rsid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N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ategories of differentially 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expressed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genes (DEGs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; up</w:t>
            </w:r>
            <w:r w:rsidR="009B30D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↑ or down</w:t>
            </w:r>
            <w:r w:rsidR="009B30D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↓ regulated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) </w:t>
            </w:r>
            <w:r w:rsidR="0064794F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BYV-inoculated plants 6, 24 and 72 hours post inoculatio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hpi)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</w:p>
        </w:tc>
      </w:tr>
      <w:tr w:rsidR="00C5690D" w:rsidRPr="00C5690D" w14:paraId="061189FE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top w:val="single" w:sz="12" w:space="0" w:color="auto"/>
            </w:tcBorders>
            <w:noWrap/>
          </w:tcPr>
          <w:p w14:paraId="4DEF8E72" w14:textId="2DC2A81D" w:rsidR="00C5690D" w:rsidRPr="00145839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45839">
              <w:rPr>
                <w:rFonts w:ascii="Times New Roman" w:hAnsi="Times New Roman" w:cs="Times New Roman"/>
              </w:rPr>
              <w:t>BIN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noWrap/>
          </w:tcPr>
          <w:p w14:paraId="7A38955C" w14:textId="61EF30C9" w:rsidR="00C5690D" w:rsidRPr="00145839" w:rsidRDefault="00C5690D" w:rsidP="00C569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45839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5528" w:type="dxa"/>
            <w:gridSpan w:val="9"/>
            <w:tcBorders>
              <w:top w:val="single" w:sz="12" w:space="0" w:color="auto"/>
              <w:bottom w:val="nil"/>
            </w:tcBorders>
            <w:noWrap/>
          </w:tcPr>
          <w:p w14:paraId="070FD957" w14:textId="1E5E871C" w:rsidR="00C5690D" w:rsidRPr="00C5690D" w:rsidRDefault="00C5690D" w:rsidP="00C569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5690D">
              <w:rPr>
                <w:rFonts w:ascii="Times New Roman" w:hAnsi="Times New Roman" w:cs="Times New Roman"/>
                <w:b/>
                <w:bCs/>
              </w:rPr>
              <w:t>No. of DEGs</w:t>
            </w:r>
          </w:p>
        </w:tc>
      </w:tr>
      <w:tr w:rsidR="00C5690D" w:rsidRPr="00C5690D" w14:paraId="279770BA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</w:tcBorders>
            <w:noWrap/>
          </w:tcPr>
          <w:p w14:paraId="2E90B595" w14:textId="77777777" w:rsidR="00C5690D" w:rsidRPr="00C5690D" w:rsidRDefault="00C5690D" w:rsidP="00C5690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bottom w:val="nil"/>
            </w:tcBorders>
            <w:noWrap/>
          </w:tcPr>
          <w:p w14:paraId="0092D712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3"/>
            <w:tcBorders>
              <w:top w:val="nil"/>
              <w:bottom w:val="nil"/>
            </w:tcBorders>
            <w:noWrap/>
          </w:tcPr>
          <w:p w14:paraId="1C517B06" w14:textId="2FC1A8CA" w:rsidR="00C5690D" w:rsidRPr="00C5690D" w:rsidRDefault="00C5690D" w:rsidP="00C569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5690D">
              <w:rPr>
                <w:rFonts w:ascii="Times New Roman" w:hAnsi="Times New Roman" w:cs="Times New Roman"/>
                <w:b/>
                <w:bCs/>
              </w:rPr>
              <w:t>6 hpi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noWrap/>
          </w:tcPr>
          <w:p w14:paraId="7CE95278" w14:textId="458E58FD" w:rsidR="00C5690D" w:rsidRPr="00C5690D" w:rsidRDefault="00C5690D" w:rsidP="00C569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5690D">
              <w:rPr>
                <w:rFonts w:ascii="Times New Roman" w:hAnsi="Times New Roman" w:cs="Times New Roman"/>
                <w:b/>
                <w:bCs/>
              </w:rPr>
              <w:t>24 hpi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noWrap/>
          </w:tcPr>
          <w:p w14:paraId="1E0DC144" w14:textId="33BC3223" w:rsidR="00C5690D" w:rsidRPr="00C5690D" w:rsidRDefault="00C5690D" w:rsidP="00C569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5690D">
              <w:rPr>
                <w:rFonts w:ascii="Times New Roman" w:hAnsi="Times New Roman" w:cs="Times New Roman"/>
                <w:b/>
                <w:bCs/>
              </w:rPr>
              <w:t>72 hpi</w:t>
            </w:r>
          </w:p>
        </w:tc>
      </w:tr>
      <w:tr w:rsidR="00C5690D" w:rsidRPr="00C5690D" w14:paraId="57BF39DE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noWrap/>
          </w:tcPr>
          <w:p w14:paraId="4ED1B881" w14:textId="77777777" w:rsidR="00C5690D" w:rsidRPr="00C5690D" w:rsidRDefault="00C5690D" w:rsidP="00C5690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5EA00ECB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</w:tcBorders>
            <w:noWrap/>
          </w:tcPr>
          <w:p w14:paraId="66490BA8" w14:textId="705F8AA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14" w:type="dxa"/>
            <w:tcBorders>
              <w:top w:val="nil"/>
            </w:tcBorders>
          </w:tcPr>
          <w:p w14:paraId="1B510E58" w14:textId="1E44BB44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top w:val="nil"/>
            </w:tcBorders>
          </w:tcPr>
          <w:p w14:paraId="3D646B19" w14:textId="0927FC7E" w:rsidR="00C5690D" w:rsidRPr="00C5690D" w:rsidRDefault="00C5690D" w:rsidP="00C5690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top w:val="nil"/>
            </w:tcBorders>
            <w:noWrap/>
          </w:tcPr>
          <w:p w14:paraId="4264C82A" w14:textId="5097109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14" w:type="dxa"/>
            <w:tcBorders>
              <w:top w:val="nil"/>
            </w:tcBorders>
          </w:tcPr>
          <w:p w14:paraId="2F5FD8F0" w14:textId="4E63813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top w:val="nil"/>
            </w:tcBorders>
          </w:tcPr>
          <w:p w14:paraId="506D6065" w14:textId="5A60DC1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top w:val="nil"/>
            </w:tcBorders>
            <w:noWrap/>
          </w:tcPr>
          <w:p w14:paraId="3196C41C" w14:textId="03BF3AE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14" w:type="dxa"/>
            <w:tcBorders>
              <w:top w:val="nil"/>
            </w:tcBorders>
          </w:tcPr>
          <w:p w14:paraId="7FEE2901" w14:textId="5A438AA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top w:val="nil"/>
            </w:tcBorders>
          </w:tcPr>
          <w:p w14:paraId="0F17D305" w14:textId="6C2B279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↓</w:t>
            </w:r>
          </w:p>
        </w:tc>
      </w:tr>
      <w:tr w:rsidR="00C5690D" w:rsidRPr="00C5690D" w14:paraId="0DFC0F5D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</w:tcBorders>
            <w:noWrap/>
            <w:hideMark/>
          </w:tcPr>
          <w:p w14:paraId="2B2D32BF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14:paraId="00009358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614" w:type="dxa"/>
            <w:noWrap/>
            <w:hideMark/>
          </w:tcPr>
          <w:p w14:paraId="1E1AFD69" w14:textId="4102ADAE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0C786450" w14:textId="23A0817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31215529" w14:textId="5F927C6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694206C" w14:textId="2D17E29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0BACA614" w14:textId="65C678C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6CCD697" w14:textId="0A1379F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7568EDC" w14:textId="51C0F7B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2EB36D28" w14:textId="58FC668E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5B515E88" w14:textId="65F72B6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</w:tr>
      <w:tr w:rsidR="00C5690D" w:rsidRPr="00C5690D" w14:paraId="1ED96B52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9E6258D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2D3B3FA1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ellular respiration</w:t>
            </w:r>
          </w:p>
        </w:tc>
        <w:tc>
          <w:tcPr>
            <w:tcW w:w="614" w:type="dxa"/>
            <w:noWrap/>
            <w:hideMark/>
          </w:tcPr>
          <w:p w14:paraId="17101A30" w14:textId="1ECDCA4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5FC96AEB" w14:textId="0C66EFE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5504E02C" w14:textId="640D980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24158B4" w14:textId="085C730E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FF4DAE3" w14:textId="622C06A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718EC46" w14:textId="4E094FB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37199CA" w14:textId="72EB154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825AFF3" w14:textId="1509C06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22D0FAC" w14:textId="32265A8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3C14139D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5F6EC61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CD6F292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614" w:type="dxa"/>
            <w:noWrap/>
            <w:hideMark/>
          </w:tcPr>
          <w:p w14:paraId="5960A8C8" w14:textId="57D4AB2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dxa"/>
          </w:tcPr>
          <w:p w14:paraId="6C37ED60" w14:textId="1CBA4479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D24A0C2" w14:textId="30E1962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184634EB" w14:textId="5DB69C6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</w:tcPr>
          <w:p w14:paraId="5868EB52" w14:textId="383698A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1380486" w14:textId="218ABAC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121FE55F" w14:textId="3F9CCFD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6CAF17FE" w14:textId="1E83E46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D125E8B" w14:textId="4E3691C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</w:tr>
      <w:tr w:rsidR="00C5690D" w:rsidRPr="00C5690D" w14:paraId="6F06EE5E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9414C4B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0918C66C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614" w:type="dxa"/>
            <w:noWrap/>
            <w:hideMark/>
          </w:tcPr>
          <w:p w14:paraId="23CE0A14" w14:textId="14B6CFF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32656A2C" w14:textId="30D1743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1680C34D" w14:textId="6E63A12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06AD999F" w14:textId="419AFDB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CEB2BE6" w14:textId="041AB7D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64D11EF0" w14:textId="100BAF6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4950BE17" w14:textId="7DDE2CA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399952B8" w14:textId="22AD660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459CBF58" w14:textId="4BB2BA9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</w:tr>
      <w:tr w:rsidR="00C5690D" w:rsidRPr="00C5690D" w14:paraId="47B16015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7F38D19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5578E926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614" w:type="dxa"/>
            <w:noWrap/>
            <w:hideMark/>
          </w:tcPr>
          <w:p w14:paraId="1207AD87" w14:textId="4454CD3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</w:tcPr>
          <w:p w14:paraId="4B98DA40" w14:textId="3E301C6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A953465" w14:textId="56BDC93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3813584D" w14:textId="7204880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592F51EC" w14:textId="2B553619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907B525" w14:textId="7F09269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D773E8C" w14:textId="4F64737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42A77BD1" w14:textId="712F402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7BD3DF5" w14:textId="3CBDFC4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</w:tr>
      <w:tr w:rsidR="00C5690D" w:rsidRPr="00C5690D" w14:paraId="70BBEA24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ABFDC18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2D6B7616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614" w:type="dxa"/>
            <w:noWrap/>
            <w:hideMark/>
          </w:tcPr>
          <w:p w14:paraId="5F7E2D57" w14:textId="045156F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069E4284" w14:textId="4074209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0E9DFD17" w14:textId="00AE796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3CC838DD" w14:textId="32E3955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83A5824" w14:textId="5644587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E031FB0" w14:textId="17032C3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7CD2A002" w14:textId="5BAF547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37516F07" w14:textId="1DC8813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8E395F4" w14:textId="3011111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</w:tr>
      <w:tr w:rsidR="00C5690D" w:rsidRPr="00C5690D" w14:paraId="6A6018F8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4126DCC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020B1BBB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oenzyme metabolism</w:t>
            </w:r>
          </w:p>
        </w:tc>
        <w:tc>
          <w:tcPr>
            <w:tcW w:w="614" w:type="dxa"/>
            <w:noWrap/>
            <w:hideMark/>
          </w:tcPr>
          <w:p w14:paraId="0F1BD63F" w14:textId="3F827DC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39F6F53F" w14:textId="2BAE0FF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F3388B5" w14:textId="4FA753C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36EFF8B" w14:textId="5FE4FCF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44E4D96" w14:textId="6FC4296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710754C" w14:textId="53750BB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BBC9A2C" w14:textId="7047E25E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3D736F10" w14:textId="19CA56F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D70EAF5" w14:textId="0277C609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</w:tr>
      <w:tr w:rsidR="00C5690D" w:rsidRPr="00C5690D" w14:paraId="1FB33593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3AACF45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  <w:noWrap/>
            <w:hideMark/>
          </w:tcPr>
          <w:p w14:paraId="4ADE3021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olyamine metabolism</w:t>
            </w:r>
          </w:p>
        </w:tc>
        <w:tc>
          <w:tcPr>
            <w:tcW w:w="614" w:type="dxa"/>
            <w:noWrap/>
            <w:hideMark/>
          </w:tcPr>
          <w:p w14:paraId="6A63EA73" w14:textId="0C20F82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16263C69" w14:textId="61465D2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48E94651" w14:textId="637062CE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63D2608" w14:textId="6EC8E804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2E8DC51" w14:textId="4C4F476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83B7395" w14:textId="1873A8D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49C1CCF3" w14:textId="10C4368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2AE05554" w14:textId="3F983C9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BCDF305" w14:textId="4E5856B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</w:tr>
      <w:tr w:rsidR="00C5690D" w:rsidRPr="00C5690D" w14:paraId="54E36475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91B1308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2" w:type="dxa"/>
            <w:noWrap/>
            <w:hideMark/>
          </w:tcPr>
          <w:p w14:paraId="5EB5F072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Secondary metabolite</w:t>
            </w:r>
          </w:p>
        </w:tc>
        <w:tc>
          <w:tcPr>
            <w:tcW w:w="614" w:type="dxa"/>
            <w:noWrap/>
            <w:hideMark/>
          </w:tcPr>
          <w:p w14:paraId="40934556" w14:textId="67DD432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CD7D4F9" w14:textId="7F2AC3E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4D63DC1" w14:textId="26A9D09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991CAEB" w14:textId="2C79D75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19228532" w14:textId="039FCCB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A0BBDA7" w14:textId="247D06D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5C72F2E" w14:textId="526B73D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5569E10F" w14:textId="1999030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F776D69" w14:textId="1E16811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</w:tr>
      <w:tr w:rsidR="00C5690D" w:rsidRPr="00C5690D" w14:paraId="55DC8E33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291B871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2" w:type="dxa"/>
            <w:noWrap/>
            <w:hideMark/>
          </w:tcPr>
          <w:p w14:paraId="1B5D9C06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Redox homeostasis</w:t>
            </w:r>
          </w:p>
        </w:tc>
        <w:tc>
          <w:tcPr>
            <w:tcW w:w="614" w:type="dxa"/>
            <w:noWrap/>
            <w:hideMark/>
          </w:tcPr>
          <w:p w14:paraId="754281A4" w14:textId="2E668F4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37459EE" w14:textId="5BB3940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713744E7" w14:textId="1341ED3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0EF0C261" w14:textId="59460DA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455DBCA2" w14:textId="3479B3E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05B50FE" w14:textId="3BF8166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3C61AD7" w14:textId="7F47C07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200A80F" w14:textId="31C5D45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A3F22DF" w14:textId="0D6FCCA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08D28B69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9482288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2" w:type="dxa"/>
            <w:noWrap/>
            <w:hideMark/>
          </w:tcPr>
          <w:p w14:paraId="2F617361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hytohormon action</w:t>
            </w:r>
          </w:p>
        </w:tc>
        <w:tc>
          <w:tcPr>
            <w:tcW w:w="614" w:type="dxa"/>
            <w:noWrap/>
            <w:hideMark/>
          </w:tcPr>
          <w:p w14:paraId="5C9F7B56" w14:textId="2F937BA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4" w:type="dxa"/>
          </w:tcPr>
          <w:p w14:paraId="6D4B69D5" w14:textId="5E138979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8941E03" w14:textId="2E8DD31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2E9DB5C3" w14:textId="6F858CB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</w:tcPr>
          <w:p w14:paraId="7352B5B4" w14:textId="5F27881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55047C2" w14:textId="0A9E0719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1E0C8862" w14:textId="7EAE97D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dxa"/>
          </w:tcPr>
          <w:p w14:paraId="61D8CCF3" w14:textId="30F36A2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3DDC22F" w14:textId="053B502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</w:tr>
      <w:tr w:rsidR="00C5690D" w:rsidRPr="00C5690D" w14:paraId="55120B08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03AEC4E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2" w:type="dxa"/>
            <w:noWrap/>
            <w:hideMark/>
          </w:tcPr>
          <w:p w14:paraId="3F881670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hromatin organization</w:t>
            </w:r>
          </w:p>
        </w:tc>
        <w:tc>
          <w:tcPr>
            <w:tcW w:w="614" w:type="dxa"/>
            <w:noWrap/>
            <w:hideMark/>
          </w:tcPr>
          <w:p w14:paraId="76D35457" w14:textId="47FB558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24579082" w14:textId="2494F38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62D1946C" w14:textId="014F1AB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258F3327" w14:textId="717511C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01AA1C04" w14:textId="5A7FB79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1D37F191" w14:textId="70B2BB7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4E4133BA" w14:textId="0B054AB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366A431C" w14:textId="7C7C2AC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063B0499" w14:textId="428162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</w:tr>
      <w:tr w:rsidR="00C5690D" w:rsidRPr="00C5690D" w14:paraId="1EDB0722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03E0A66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2" w:type="dxa"/>
            <w:noWrap/>
            <w:hideMark/>
          </w:tcPr>
          <w:p w14:paraId="5721B263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ell division</w:t>
            </w:r>
          </w:p>
        </w:tc>
        <w:tc>
          <w:tcPr>
            <w:tcW w:w="614" w:type="dxa"/>
            <w:noWrap/>
            <w:hideMark/>
          </w:tcPr>
          <w:p w14:paraId="6D641D50" w14:textId="100C640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4C572EF" w14:textId="485FE8F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2C556CF" w14:textId="227882C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35AC9FEB" w14:textId="3338583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</w:tcPr>
          <w:p w14:paraId="3A7FD868" w14:textId="13CF03D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7A00AAF" w14:textId="07D27AA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2272F7BA" w14:textId="650FF5F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2F966041" w14:textId="2417D97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1C699FD" w14:textId="41FE2D0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</w:tr>
      <w:tr w:rsidR="00C5690D" w:rsidRPr="00C5690D" w14:paraId="1071A299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3AD6224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2" w:type="dxa"/>
            <w:noWrap/>
            <w:hideMark/>
          </w:tcPr>
          <w:p w14:paraId="3D9AE129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DNA damage response</w:t>
            </w:r>
          </w:p>
        </w:tc>
        <w:tc>
          <w:tcPr>
            <w:tcW w:w="614" w:type="dxa"/>
            <w:noWrap/>
            <w:hideMark/>
          </w:tcPr>
          <w:p w14:paraId="79C8FBC4" w14:textId="46650C9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2E6F86D7" w14:textId="742EABE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79BCB2D0" w14:textId="3D8592DC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1D59B0A7" w14:textId="139CE3C4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4DABCA7" w14:textId="06D9CB9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724DC5B" w14:textId="6C644DC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32E0A311" w14:textId="305BFA5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EDC9884" w14:textId="4F114E7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C268692" w14:textId="65FCE40E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552FCBC8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27778E2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2" w:type="dxa"/>
            <w:noWrap/>
            <w:hideMark/>
          </w:tcPr>
          <w:p w14:paraId="6C6563DE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RNA biosynthesis</w:t>
            </w:r>
          </w:p>
        </w:tc>
        <w:tc>
          <w:tcPr>
            <w:tcW w:w="614" w:type="dxa"/>
            <w:noWrap/>
            <w:hideMark/>
          </w:tcPr>
          <w:p w14:paraId="1CEAE074" w14:textId="2DA01C3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4" w:type="dxa"/>
          </w:tcPr>
          <w:p w14:paraId="79B17B4F" w14:textId="14BBE6A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8B53FE7" w14:textId="078C1C0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0BE4CB51" w14:textId="04DA8902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4" w:type="dxa"/>
          </w:tcPr>
          <w:p w14:paraId="63589440" w14:textId="6A3FC6F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C6124F6" w14:textId="6FB412B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73FE768E" w14:textId="53A0C8B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4" w:type="dxa"/>
          </w:tcPr>
          <w:p w14:paraId="0417280A" w14:textId="640236E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5D3B302" w14:textId="44025C72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</w:tr>
      <w:tr w:rsidR="00C5690D" w:rsidRPr="00C5690D" w14:paraId="063EE302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5A9964B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2" w:type="dxa"/>
            <w:noWrap/>
            <w:hideMark/>
          </w:tcPr>
          <w:p w14:paraId="75F77E87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RNA processing</w:t>
            </w:r>
          </w:p>
        </w:tc>
        <w:tc>
          <w:tcPr>
            <w:tcW w:w="614" w:type="dxa"/>
            <w:noWrap/>
            <w:hideMark/>
          </w:tcPr>
          <w:p w14:paraId="10E1CD7B" w14:textId="72669E3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41948F3F" w14:textId="04E3247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32BE0598" w14:textId="18F9AB1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787ACE9C" w14:textId="4EC6CB0C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1A55415E" w14:textId="54FC896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EE95822" w14:textId="772FFBB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2ACCAFC" w14:textId="5A418CF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</w:tcPr>
          <w:p w14:paraId="49F40228" w14:textId="5405AC4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18E6E7DF" w14:textId="78AEEDDE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</w:tr>
      <w:tr w:rsidR="00C5690D" w:rsidRPr="00C5690D" w14:paraId="49BEB872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5977A0D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2" w:type="dxa"/>
            <w:noWrap/>
            <w:hideMark/>
          </w:tcPr>
          <w:p w14:paraId="0F3212A7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rotein biosynthesis</w:t>
            </w:r>
          </w:p>
        </w:tc>
        <w:tc>
          <w:tcPr>
            <w:tcW w:w="614" w:type="dxa"/>
            <w:noWrap/>
            <w:hideMark/>
          </w:tcPr>
          <w:p w14:paraId="10220A06" w14:textId="65D0FEC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04E74AF2" w14:textId="2B7B033E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F02408D" w14:textId="2938280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7A60368A" w14:textId="3B68637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8195194" w14:textId="5F0890A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4731752" w14:textId="66A31E7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2A19C076" w14:textId="1FC8DFAE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8F943E9" w14:textId="6C29C6CE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E52842D" w14:textId="19BCC5D9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35C08D6C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4B6C322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2" w:type="dxa"/>
            <w:noWrap/>
            <w:hideMark/>
          </w:tcPr>
          <w:p w14:paraId="6268C165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rotein modification</w:t>
            </w:r>
          </w:p>
        </w:tc>
        <w:tc>
          <w:tcPr>
            <w:tcW w:w="614" w:type="dxa"/>
            <w:noWrap/>
            <w:hideMark/>
          </w:tcPr>
          <w:p w14:paraId="08E0925D" w14:textId="1DCAB46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</w:tcPr>
          <w:p w14:paraId="2A5BA34C" w14:textId="0ADF8E7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67D03BEC" w14:textId="3D688F1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44337A46" w14:textId="2EBD0A2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dxa"/>
          </w:tcPr>
          <w:p w14:paraId="05E69D49" w14:textId="1AD5222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A97ACB8" w14:textId="7D8C51B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7228D0E6" w14:textId="7839DFC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</w:tcPr>
          <w:p w14:paraId="22E2F2EE" w14:textId="6248AD0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67C9DC78" w14:textId="192343B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</w:tr>
      <w:tr w:rsidR="00C5690D" w:rsidRPr="00C5690D" w14:paraId="742386F6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6FE4944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2" w:type="dxa"/>
            <w:noWrap/>
            <w:hideMark/>
          </w:tcPr>
          <w:p w14:paraId="544D9828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rotein homeostasis</w:t>
            </w:r>
          </w:p>
        </w:tc>
        <w:tc>
          <w:tcPr>
            <w:tcW w:w="614" w:type="dxa"/>
            <w:noWrap/>
            <w:hideMark/>
          </w:tcPr>
          <w:p w14:paraId="357411FE" w14:textId="04773E9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</w:tcPr>
          <w:p w14:paraId="40E30FC5" w14:textId="36DFC2B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3FD32A4C" w14:textId="413CD80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2B3787F" w14:textId="253C256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dxa"/>
          </w:tcPr>
          <w:p w14:paraId="1A2279E7" w14:textId="6B34F9F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30A7170" w14:textId="6A65E13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7ACD22E" w14:textId="5F4B307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4" w:type="dxa"/>
          </w:tcPr>
          <w:p w14:paraId="1C08160A" w14:textId="4E20EC7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2AEA8A2" w14:textId="601CF75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8</w:t>
            </w:r>
          </w:p>
        </w:tc>
      </w:tr>
      <w:tr w:rsidR="00C5690D" w:rsidRPr="00C5690D" w14:paraId="7636BB85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1FD8D99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2" w:type="dxa"/>
            <w:noWrap/>
            <w:hideMark/>
          </w:tcPr>
          <w:p w14:paraId="472DCE5E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ytoskeleton organization</w:t>
            </w:r>
          </w:p>
        </w:tc>
        <w:tc>
          <w:tcPr>
            <w:tcW w:w="614" w:type="dxa"/>
            <w:noWrap/>
            <w:hideMark/>
          </w:tcPr>
          <w:p w14:paraId="2CF9CDAC" w14:textId="6DA8EDA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06541282" w14:textId="6310CCC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4352D74C" w14:textId="168D441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0D351CC3" w14:textId="0F74D8F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</w:tcPr>
          <w:p w14:paraId="499D0B47" w14:textId="330CF2E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C1A4EB5" w14:textId="12CFB2C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45829F7" w14:textId="628EDDE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554EC797" w14:textId="0A75EA6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84A5642" w14:textId="68AE8C4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</w:tr>
      <w:tr w:rsidR="00C5690D" w:rsidRPr="00C5690D" w14:paraId="4A54630A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CC4D79A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2" w:type="dxa"/>
            <w:noWrap/>
            <w:hideMark/>
          </w:tcPr>
          <w:p w14:paraId="168FF335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ell wall organization</w:t>
            </w:r>
          </w:p>
        </w:tc>
        <w:tc>
          <w:tcPr>
            <w:tcW w:w="614" w:type="dxa"/>
            <w:noWrap/>
            <w:hideMark/>
          </w:tcPr>
          <w:p w14:paraId="67733632" w14:textId="04B25F3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dxa"/>
          </w:tcPr>
          <w:p w14:paraId="49F30DFB" w14:textId="125BF922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B71FDF0" w14:textId="6D713D2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09F19888" w14:textId="10B318D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4" w:type="dxa"/>
          </w:tcPr>
          <w:p w14:paraId="14754C96" w14:textId="16E7AC0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F27B72E" w14:textId="50BE5F9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304C4887" w14:textId="1DE2F7B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79872F77" w14:textId="16FE2BA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1AB3521" w14:textId="2FDCFC7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</w:tr>
      <w:tr w:rsidR="00C5690D" w:rsidRPr="00C5690D" w14:paraId="3393468F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2685D10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2" w:type="dxa"/>
            <w:noWrap/>
            <w:hideMark/>
          </w:tcPr>
          <w:p w14:paraId="18C6EDE8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Vesicle trafficking</w:t>
            </w:r>
          </w:p>
        </w:tc>
        <w:tc>
          <w:tcPr>
            <w:tcW w:w="614" w:type="dxa"/>
            <w:noWrap/>
            <w:hideMark/>
          </w:tcPr>
          <w:p w14:paraId="0E074CFC" w14:textId="49FA726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9211A24" w14:textId="15132CE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22A18E83" w14:textId="1BAE7D6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12B88083" w14:textId="41CD165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B26E6AC" w14:textId="5035AF4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AE4F808" w14:textId="369283B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24EF5BE" w14:textId="27465F2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A3662D9" w14:textId="1ECCB47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D0C067A" w14:textId="2E33C10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7128EAF8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406A7A1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2" w:type="dxa"/>
            <w:noWrap/>
            <w:hideMark/>
          </w:tcPr>
          <w:p w14:paraId="7E59907E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rotein translocation</w:t>
            </w:r>
          </w:p>
        </w:tc>
        <w:tc>
          <w:tcPr>
            <w:tcW w:w="614" w:type="dxa"/>
            <w:noWrap/>
            <w:hideMark/>
          </w:tcPr>
          <w:p w14:paraId="2ACD88F5" w14:textId="2803BB9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A0BD63A" w14:textId="100E7A7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D093D24" w14:textId="167D061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EE108F2" w14:textId="73E016A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A211FD3" w14:textId="2DD421E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67B6238" w14:textId="3E248E2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499375F7" w14:textId="51BC568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92163E4" w14:textId="1280D8D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673FDDE" w14:textId="740AE1B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34577EE0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9CB1166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2" w:type="dxa"/>
            <w:noWrap/>
            <w:hideMark/>
          </w:tcPr>
          <w:p w14:paraId="0E673FB6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Solute transport</w:t>
            </w:r>
          </w:p>
        </w:tc>
        <w:tc>
          <w:tcPr>
            <w:tcW w:w="614" w:type="dxa"/>
            <w:noWrap/>
            <w:hideMark/>
          </w:tcPr>
          <w:p w14:paraId="10E54AAC" w14:textId="323FCE4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dxa"/>
          </w:tcPr>
          <w:p w14:paraId="476E4FAC" w14:textId="50656DDC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2A03F1CD" w14:textId="1FD04C7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0F1FA97F" w14:textId="76D2AE5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</w:tcPr>
          <w:p w14:paraId="4CB62FD3" w14:textId="7DB9384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460004A" w14:textId="45B225FC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3143586" w14:textId="4150FF5E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4" w:type="dxa"/>
          </w:tcPr>
          <w:p w14:paraId="49564240" w14:textId="7ECCC9D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1F80747" w14:textId="1168474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</w:tr>
      <w:tr w:rsidR="00C5690D" w:rsidRPr="00C5690D" w14:paraId="61030AA9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BAB36FC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2" w:type="dxa"/>
            <w:noWrap/>
            <w:hideMark/>
          </w:tcPr>
          <w:p w14:paraId="126932B3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Nutrient uptake</w:t>
            </w:r>
          </w:p>
        </w:tc>
        <w:tc>
          <w:tcPr>
            <w:tcW w:w="614" w:type="dxa"/>
            <w:noWrap/>
            <w:hideMark/>
          </w:tcPr>
          <w:p w14:paraId="2E9129D7" w14:textId="54D9EF8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11FEDFCB" w14:textId="74E9A84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8CAA5A3" w14:textId="42E8987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3DCC95E" w14:textId="0B77CC3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8260207" w14:textId="7E985DD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141494A" w14:textId="3655E51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737D2467" w14:textId="5B61901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2EA8A84" w14:textId="60829CE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0A56504" w14:textId="0DCAE96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5561DCD4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CBCCE7C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2" w:type="dxa"/>
            <w:noWrap/>
            <w:hideMark/>
          </w:tcPr>
          <w:p w14:paraId="024A43C4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External stimuli response</w:t>
            </w:r>
          </w:p>
        </w:tc>
        <w:tc>
          <w:tcPr>
            <w:tcW w:w="614" w:type="dxa"/>
            <w:noWrap/>
            <w:hideMark/>
          </w:tcPr>
          <w:p w14:paraId="15F86261" w14:textId="47C8126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</w:tcPr>
          <w:p w14:paraId="74E2DAAF" w14:textId="68C836FE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76166C13" w14:textId="63F28A3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F9D1618" w14:textId="0DE2879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28658C82" w14:textId="18427C4C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53D05BF" w14:textId="21EAFB2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44AB7547" w14:textId="48E0AAA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00BEF0B3" w14:textId="1A947C3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1125013" w14:textId="4D6E62A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</w:tr>
      <w:tr w:rsidR="00C5690D" w:rsidRPr="00C5690D" w14:paraId="7291B8A5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661A767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2" w:type="dxa"/>
            <w:noWrap/>
            <w:hideMark/>
          </w:tcPr>
          <w:p w14:paraId="0B5FF3F6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Multi-process regulation</w:t>
            </w:r>
          </w:p>
        </w:tc>
        <w:tc>
          <w:tcPr>
            <w:tcW w:w="614" w:type="dxa"/>
            <w:noWrap/>
            <w:hideMark/>
          </w:tcPr>
          <w:p w14:paraId="2CD099B1" w14:textId="6176978A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</w:tcPr>
          <w:p w14:paraId="59A4D991" w14:textId="76B22F42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B1EDA2A" w14:textId="2CCBEA3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6AAE7F08" w14:textId="4678806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</w:tcPr>
          <w:p w14:paraId="434C3F55" w14:textId="6E7F5E39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9A46721" w14:textId="274EB4C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5B436F5" w14:textId="6DFE9CC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7DAD2CF7" w14:textId="5EC7619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3155027" w14:textId="21F740E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</w:tr>
      <w:tr w:rsidR="00C5690D" w:rsidRPr="00C5690D" w14:paraId="1FB2B08C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B657D63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2" w:type="dxa"/>
            <w:noWrap/>
            <w:hideMark/>
          </w:tcPr>
          <w:p w14:paraId="5F882B16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Plant reproduction</w:t>
            </w:r>
          </w:p>
        </w:tc>
        <w:tc>
          <w:tcPr>
            <w:tcW w:w="614" w:type="dxa"/>
            <w:noWrap/>
            <w:hideMark/>
          </w:tcPr>
          <w:p w14:paraId="723DA286" w14:textId="1DA063B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190EC7C" w14:textId="12946F1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05E9C8F5" w14:textId="63768F8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66C154C" w14:textId="17E1B885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B79EB90" w14:textId="78713DE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4CF09EF" w14:textId="2B60D79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13DF5691" w14:textId="5BD18AA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A08A508" w14:textId="2582E65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45BD1919" w14:textId="29CA94E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3917D8E3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52BAD06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2" w:type="dxa"/>
            <w:noWrap/>
            <w:hideMark/>
          </w:tcPr>
          <w:p w14:paraId="17998192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clade-specific metabolism</w:t>
            </w:r>
          </w:p>
        </w:tc>
        <w:tc>
          <w:tcPr>
            <w:tcW w:w="614" w:type="dxa"/>
            <w:noWrap/>
            <w:hideMark/>
          </w:tcPr>
          <w:p w14:paraId="154AC8DE" w14:textId="2D1E7AD6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1089A47" w14:textId="4EB9DA4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70C6EF7" w14:textId="4AF6A12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1FDB3C92" w14:textId="4970916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8AF6576" w14:textId="3D3C258F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3309EB06" w14:textId="4779A70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443BE13D" w14:textId="10C04AF0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83CBBE6" w14:textId="5BC050B1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E8A113C" w14:textId="7BE4752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0</w:t>
            </w:r>
          </w:p>
        </w:tc>
      </w:tr>
      <w:tr w:rsidR="00C5690D" w:rsidRPr="00C5690D" w14:paraId="15EA12F5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2E841D9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52" w:type="dxa"/>
            <w:noWrap/>
            <w:hideMark/>
          </w:tcPr>
          <w:p w14:paraId="03330351" w14:textId="7777777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not assigned</w:t>
            </w:r>
          </w:p>
        </w:tc>
        <w:tc>
          <w:tcPr>
            <w:tcW w:w="614" w:type="dxa"/>
            <w:noWrap/>
            <w:hideMark/>
          </w:tcPr>
          <w:p w14:paraId="39268BEF" w14:textId="055B3A4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14" w:type="dxa"/>
          </w:tcPr>
          <w:p w14:paraId="16D32326" w14:textId="35E4D3C7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5712F9F7" w14:textId="795AB5C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2E0F826D" w14:textId="7E86A9A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14" w:type="dxa"/>
          </w:tcPr>
          <w:p w14:paraId="240B55BC" w14:textId="7BB3E698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0E0C53C6" w14:textId="3FA25FE9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hideMark/>
          </w:tcPr>
          <w:p w14:paraId="5CF82066" w14:textId="3C0783B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14" w:type="dxa"/>
          </w:tcPr>
          <w:p w14:paraId="35FFE416" w14:textId="509778D2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09F691A6" w14:textId="31A5FC9C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3</w:t>
            </w:r>
          </w:p>
        </w:tc>
      </w:tr>
      <w:tr w:rsidR="00C5690D" w:rsidRPr="00C5690D" w14:paraId="1D21844D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FE5F740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52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44B3F92" w14:textId="77777777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enzyme classification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3AE6163" w14:textId="5E2B831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</w:tcPr>
          <w:p w14:paraId="13DAF580" w14:textId="7CC7EA8C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5D29E68" w14:textId="1C7DFC04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4" w:type="dxa"/>
            <w:tcBorders>
              <w:left w:val="single" w:sz="8" w:space="0" w:color="auto"/>
              <w:bottom w:val="single" w:sz="4" w:space="0" w:color="7F7F7F" w:themeColor="text1" w:themeTint="80"/>
            </w:tcBorders>
            <w:noWrap/>
            <w:hideMark/>
          </w:tcPr>
          <w:p w14:paraId="093BA0A4" w14:textId="0F2857D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</w:tcPr>
          <w:p w14:paraId="4F8E5DC3" w14:textId="3BE744FB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C13B181" w14:textId="324E1465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  <w:tcBorders>
              <w:left w:val="single" w:sz="8" w:space="0" w:color="auto"/>
              <w:bottom w:val="single" w:sz="4" w:space="0" w:color="7F7F7F" w:themeColor="text1" w:themeTint="80"/>
            </w:tcBorders>
            <w:noWrap/>
            <w:hideMark/>
          </w:tcPr>
          <w:p w14:paraId="15647567" w14:textId="075616D3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</w:tcPr>
          <w:p w14:paraId="49F8B487" w14:textId="76A7A9C8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A8D84C5" w14:textId="19294E0D" w:rsidR="00C5690D" w:rsidRPr="00C5690D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3</w:t>
            </w:r>
          </w:p>
        </w:tc>
      </w:tr>
      <w:tr w:rsidR="00C5690D" w:rsidRPr="00C5690D" w14:paraId="2172C63A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12" w:space="0" w:color="auto"/>
            </w:tcBorders>
            <w:noWrap/>
          </w:tcPr>
          <w:p w14:paraId="7520A83A" w14:textId="77777777" w:rsidR="00C5690D" w:rsidRPr="00C5690D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</w:tcPr>
          <w:p w14:paraId="00E2BB13" w14:textId="7487DFEB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5690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14" w:type="dxa"/>
            <w:tcBorders>
              <w:bottom w:val="single" w:sz="12" w:space="0" w:color="auto"/>
            </w:tcBorders>
            <w:noWrap/>
          </w:tcPr>
          <w:p w14:paraId="152F8113" w14:textId="3A0CB0CA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14" w:type="dxa"/>
            <w:tcBorders>
              <w:bottom w:val="single" w:sz="12" w:space="0" w:color="auto"/>
            </w:tcBorders>
          </w:tcPr>
          <w:p w14:paraId="5A778015" w14:textId="66944076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14" w:type="dxa"/>
            <w:tcBorders>
              <w:bottom w:val="single" w:sz="12" w:space="0" w:color="auto"/>
              <w:right w:val="single" w:sz="8" w:space="0" w:color="auto"/>
            </w:tcBorders>
          </w:tcPr>
          <w:p w14:paraId="3579843A" w14:textId="4AB15CDF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14" w:type="dxa"/>
            <w:tcBorders>
              <w:left w:val="single" w:sz="8" w:space="0" w:color="auto"/>
              <w:bottom w:val="single" w:sz="12" w:space="0" w:color="auto"/>
            </w:tcBorders>
            <w:noWrap/>
          </w:tcPr>
          <w:p w14:paraId="48C4E3EC" w14:textId="19BDE470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14" w:type="dxa"/>
            <w:tcBorders>
              <w:bottom w:val="single" w:sz="12" w:space="0" w:color="auto"/>
            </w:tcBorders>
          </w:tcPr>
          <w:p w14:paraId="4468AF06" w14:textId="7D7C4B93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15" w:type="dxa"/>
            <w:tcBorders>
              <w:bottom w:val="single" w:sz="12" w:space="0" w:color="auto"/>
              <w:right w:val="single" w:sz="8" w:space="0" w:color="auto"/>
            </w:tcBorders>
          </w:tcPr>
          <w:p w14:paraId="11D27818" w14:textId="71A3BB01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4" w:type="dxa"/>
            <w:tcBorders>
              <w:left w:val="single" w:sz="8" w:space="0" w:color="auto"/>
              <w:bottom w:val="single" w:sz="12" w:space="0" w:color="auto"/>
            </w:tcBorders>
            <w:noWrap/>
          </w:tcPr>
          <w:p w14:paraId="13A622F5" w14:textId="0CB6475D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14" w:type="dxa"/>
            <w:tcBorders>
              <w:bottom w:val="single" w:sz="12" w:space="0" w:color="auto"/>
            </w:tcBorders>
          </w:tcPr>
          <w:p w14:paraId="6797C274" w14:textId="5FD4AC6E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15" w:type="dxa"/>
            <w:tcBorders>
              <w:bottom w:val="single" w:sz="12" w:space="0" w:color="auto"/>
              <w:right w:val="single" w:sz="8" w:space="0" w:color="auto"/>
            </w:tcBorders>
          </w:tcPr>
          <w:p w14:paraId="5255EE16" w14:textId="4DA759A4" w:rsidR="00C5690D" w:rsidRPr="00C5690D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690D">
              <w:rPr>
                <w:rFonts w:ascii="Times New Roman" w:hAnsi="Times New Roman" w:cs="Times New Roman"/>
              </w:rPr>
              <w:t>106</w:t>
            </w:r>
          </w:p>
        </w:tc>
      </w:tr>
    </w:tbl>
    <w:p w14:paraId="09E8FB1B" w14:textId="77777777" w:rsidR="008B4EF6" w:rsidRPr="00C5690D" w:rsidRDefault="008B4EF6" w:rsidP="00C5690D">
      <w:pPr>
        <w:spacing w:line="276" w:lineRule="auto"/>
        <w:rPr>
          <w:rFonts w:ascii="Times New Roman" w:hAnsi="Times New Roman" w:cs="Times New Roman"/>
        </w:rPr>
      </w:pPr>
    </w:p>
    <w:sectPr w:rsidR="008B4EF6" w:rsidRPr="00C5690D" w:rsidSect="00331B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F6"/>
    <w:rsid w:val="00145839"/>
    <w:rsid w:val="00270FE9"/>
    <w:rsid w:val="00331B61"/>
    <w:rsid w:val="00347972"/>
    <w:rsid w:val="005C2AA3"/>
    <w:rsid w:val="0064794F"/>
    <w:rsid w:val="00794418"/>
    <w:rsid w:val="008B4EF6"/>
    <w:rsid w:val="009449A6"/>
    <w:rsid w:val="009B30D0"/>
    <w:rsid w:val="00AF1DD6"/>
    <w:rsid w:val="00B13DFA"/>
    <w:rsid w:val="00B8673A"/>
    <w:rsid w:val="00B87EC6"/>
    <w:rsid w:val="00C5690D"/>
    <w:rsid w:val="00D7726A"/>
    <w:rsid w:val="00EA2F8E"/>
    <w:rsid w:val="00ED69B3"/>
    <w:rsid w:val="00F7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8B177"/>
  <w15:chartTrackingRefBased/>
  <w15:docId w15:val="{D63FF35B-F07A-48AD-A8E8-C1F7BE81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4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C569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Roxana</dc:creator>
  <cp:keywords/>
  <dc:description/>
  <cp:lastModifiedBy>Hossain, Roxana</cp:lastModifiedBy>
  <cp:revision>9</cp:revision>
  <dcterms:created xsi:type="dcterms:W3CDTF">2023-05-02T12:02:00Z</dcterms:created>
  <dcterms:modified xsi:type="dcterms:W3CDTF">2024-04-04T12:49:00Z</dcterms:modified>
</cp:coreProperties>
</file>